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2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S7. Protein Models of Maize Second Largest Subunits of Pol-I and Pol-II Used for Phylogenetic Analysis. </w:t>
      </w:r>
      <w:r>
        <w:rPr>
          <w:rFonts w:cs="Arial" w:ascii="Arial" w:hAnsi="Arial"/>
          <w:bCs/>
          <w:sz w:val="20"/>
          <w:szCs w:val="20"/>
        </w:rPr>
        <w:t>Protein sequences of the maize second largest subunits of Pol-I</w:t>
      </w:r>
      <w:r>
        <w:rPr>
          <w:rFonts w:cs="Arial" w:ascii="Arial" w:hAnsi="Arial"/>
          <w:bCs/>
          <w:i/>
          <w:sz w:val="20"/>
          <w:szCs w:val="20"/>
        </w:rPr>
        <w:t xml:space="preserve"> (ZmNRPA2) </w:t>
      </w:r>
      <w:r>
        <w:rPr>
          <w:rFonts w:cs="Arial" w:ascii="Arial" w:hAnsi="Arial"/>
          <w:bCs/>
          <w:sz w:val="20"/>
          <w:szCs w:val="20"/>
        </w:rPr>
        <w:t>and Pol-II (</w:t>
      </w:r>
      <w:r>
        <w:rPr>
          <w:rFonts w:cs="Arial" w:ascii="Arial" w:hAnsi="Arial"/>
          <w:bCs/>
          <w:i/>
          <w:sz w:val="20"/>
          <w:szCs w:val="20"/>
        </w:rPr>
        <w:t>ZmNRPB2a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>
          <w:rFonts w:cs="Arial" w:ascii="Arial" w:hAnsi="Arial"/>
          <w:bCs/>
          <w:i/>
          <w:sz w:val="20"/>
          <w:szCs w:val="20"/>
        </w:rPr>
        <w:t xml:space="preserve">ZmNRPB2b) </w:t>
      </w:r>
      <w:r>
        <w:rPr>
          <w:rFonts w:cs="Arial" w:ascii="Arial" w:hAnsi="Arial"/>
          <w:bCs/>
          <w:sz w:val="20"/>
          <w:szCs w:val="20"/>
        </w:rPr>
        <w:t>were predicted using FGENESH+ (</w:t>
      </w:r>
      <w:hyperlink r:id="rId2">
        <w:r>
          <w:rPr>
            <w:rStyle w:val="InternetLink"/>
            <w:rFonts w:cs="Arial" w:ascii="Arial" w:hAnsi="Arial"/>
            <w:bCs/>
            <w:sz w:val="20"/>
            <w:szCs w:val="20"/>
          </w:rPr>
          <w:t>http://linux1.softberry.com/</w:t>
        </w:r>
      </w:hyperlink>
      <w:r>
        <w:rPr>
          <w:rFonts w:cs="Arial" w:ascii="Arial" w:hAnsi="Arial"/>
          <w:bCs/>
          <w:sz w:val="20"/>
          <w:szCs w:val="20"/>
        </w:rPr>
        <w:t xml:space="preserve">) software and the corresponding Arabidopsis proteins as guides. </w:t>
      </w:r>
    </w:p>
    <w:p>
      <w:pPr>
        <w:pStyle w:val="Normal"/>
        <w:ind w:right="12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right="1260" w:hanging="0"/>
        <w:rPr/>
      </w:pPr>
      <w:r>
        <w:rPr>
          <w:rFonts w:cs="Courier New" w:ascii="Courier New" w:hAnsi="Courier New"/>
          <w:sz w:val="20"/>
          <w:szCs w:val="20"/>
        </w:rPr>
        <w:t>&gt;ZmNRPA2; putative second largest subunit of maize RNA polymerase I similar to AtNRPA2 NP_564341.2; predicted from AC195164.3 Zea mays chromosome 1 clone ZMMBBb-332C21; ZMMBBb0332C21 MGKANKSPSPAVAKEGDYSALRELFRPHVESFDYFLDKGLDEMIESIRPMVIRDPNSSNT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NILHASNSFFQCRQARISYHGEFKVEVCFQYNEGAQIRHTFNFGHLPIMLMSKLCHLR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DPHKLVFHGEEATEMGGYFICGGMERLVRILVLQKRNYPMGLVRNSFLKRGAGYTDK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IRCVQRDQSSVTIKLYYILNGSARLGFWLGGREFLLPVGIVLKALIDASDREIFTSLT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YSDKHGRGKGVVSTQLIGERAQIVLDEVRNLSILTRTQCLVHIAVLKDYIFVHLENNH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FNLLIFMLQKLYALVDQTASPDNPDALQYQEALLPGHLFTVFLKDRLQEWLRKSKRLI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EAAKNKALEIRKFLTKYTTSVGRAVESMIKVGNVNSRSGLDLPQREGMTIHAERLNFH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ISHFRSVHRGSAFAKMRTTSVRKLLPESWGFLCPVHTPDGEPCGLLNHMTSTCRVSSF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NSEGVIKNFGEMKKLLSAELVRVGMNPVLPKIEQTGPPEVLHVHLDGCILGTIASAMIE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VNYLRTLKLLAHSGIPEDLEVGYVPPSFNGAFPGLYLFTNPARFVRPVRNLFILSDGK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IELIGPFEQAFMEIRCPDGGDGGRQEPFPATHEEIHPTAILSVVANLTPWSDHNQSPR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MYQCQMAKQTMGFCGQALKFRTDVKAFHLQTPQTPIVRTGTYTKYCMDEFPSGTNAIV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SYTGYDMEDAMILNKSAVERGMFRGHIYQASIVSLIIYYGLPRLGQAVHPNEQYYSVH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LTNVIRPVKLKGTEPAFIDYVAVNGTGSKCGLQKANIRLRRVRNPIIGDKFSSRHGQK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CSQLWPDIDMPFSANTGMRPDLIINPHAFPSRMTIAMLLESMAAKAGSLHGKFIDATP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NSLKKDKDSDKPNSIVDELGPMLASYGFNYHGNEVLYSGVFGTEMDCEIFIGPVYYQR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HMVSDKFQVRTTGRIDQITRQPIGGRKHGGGIRFGEMERDALLAHGSSYLLHDRLHSC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YHIADVCSFCGSLLTATMIKSDTQKKVKHEMLGLPTVRPAKNFACQACKTSKGMETV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YVFRYLAAELAAMNIKLELRLSNKSGLPLS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ZmNRPB2a; putative second largest subunit of maize RNA polymerase II similar to AtNRPD2 CAA79528.1; predicted from AC194338.3; Zea mays chromosome 5 clone ZMMBBb-420P11; ZMMBBb0420P11 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DDEYEDGMDMGYGGHHQRGGGHAGYGAEEDDEMGYGEGGGDGDEMEEEADGDAEQQED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QDDAWAVISAYFEEKGLVRQQLDSFDEFIQNTMQEIVDESADIEIRPESQHNPGRQAE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ETLHKISFGQIYLSKPMMTEADGETATLFPKSARLRNLTYSAPLYVDVSYRVMKKGHD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EEVTETAEYPKVFIGKVPIMLRSSYCTLYQQSEKDLTELGECPYDQGGYFIINGSEKVL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QEKMSTNHVYVFKKRQPNKFAYVAEVRSMAENQNRPASSMFVRMLSRAGAKGGSSGQY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ATLPYIRADIPIIIVFRALGFVADKDILEHICYDFSDTQMMELLRPSLEEAFVIQNQQ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LDYIGKRGATVGVTREKRIKYAKEILQKEMLPHVGVGEFCETKKAYYFGYIIHRLLMC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SRRAEDDRDHYGNKRLDLAGPLLGGLFRMLFRKLTRDVRSYVQKCVDNGKEVNLQFAI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KTITSGLKYSLATGNWGQANQAGTRAGVSQVLNRLTYASTLSHLRRLNSPIGREGKL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RQLHNSHWGMMCPAETPEGQACGLVKNLALMVYITVGSAANPILEFLEEWGTENFEEI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AVIPQAAKIFVNGCWVGIHRNPDLLVKTLRRLRRQIDVNTEVGVVRDIRLKELRLYTD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RCSRPLFIVEGQRLLIKKAHIRALQQRETPDEGWHELVSKGYIEYIDTEEEETTMISM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NDLQNARHNPEEAYSETYTHCEIHPSLILGVCASIIPFPDHNQSPRNTYQSAMGKQAM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YVTNYQLRMDTLAYVLYYPQKPLVTTRAMEHLHFRQLPAGINAIVAIACYSGYNQEDS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MNQSSIDRGFFRSLFFRSYRDEEKKMGTLIKEEFGRPNRENTMGMRHGSYDKLDDDGL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PGTRVSGEDVIIGKTSPIPQDDAQGQASRYSKRDHSTALRHSESGMVDQVLLTTNADG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FVKVRMRSVRIPQIGDKFSSRHGQKGTVGMTYTQEDMPWTIEGITPDIIVNPHAIPSR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IGQLIECIMGKVAAQMGKEGDATPFTDVTVDNISKALHKCNYQMRGFETMYNGHTGRK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AMIFLGPTYYQRLKHMVDDKIHSRGRGPVQILTRQPAEGRSRDGGLRFGEMERDCMI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AAFFLKERLFDQSDAYRVHVCEKCGLIAIANLKKNSFECRGCKNKTDIVQVHIPYACK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FQELMAMAIAPRMLTHDMKTGKDQKKR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right="1260" w:hanging="0"/>
        <w:rPr/>
      </w:pPr>
      <w:r>
        <w:rPr>
          <w:rFonts w:cs="Courier New" w:ascii="Courier New" w:hAnsi="Courier New"/>
          <w:sz w:val="20"/>
          <w:szCs w:val="20"/>
        </w:rPr>
        <w:t>&gt;ZmNRPB2b partial; putative second largest subunit of maize RNA polymerase II similar to AtNRPD2 CAA79528.1; predicted from AC213890.4 Zea mays chromosome 1 clone CH201-88N18; ZMMBBc0088N18, MEDDEYEEGMEMGYGGHHQHGGGHAGYGAEEDDEVGYGGGGGEEMDEDADGDAEQQEDIT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DDAWAVISAYFEEKGLVRQQLDSFDEFIQNTMQEIVDESADIEIRPESQHNPGRQAEF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LHRISFGQIYLSKPMMTEADGETATLFPKSARLRNLTYSAPLYVDVSYRVMKKGHDCE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TETAEYPKVFIGKVPIMLRSSYCTLYQQSEKDLTELGECPYDQGGYFIINGSEKVLI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KMSTNHVYVFKKRQPNKFAYVAEVRSMAENQNRPASGMFVRMLSRAGAKGGSSGQYIR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LPYIRADIPIIIVFRALGFVADKDILEHICYDFSDTQMMELLRPSLEEAFVIQNQQV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YIGKRGATVGVTREKRIKYAKEILQKEMLPHVGVGEFCETKKAYYFGYIIHRLLMCAL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RAEDDRDHYGNKRLDLAGPLLGGLFRMLFRKLTRDVRSYVQKCVDNGKEVNLQFAIKA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VTSGLKYSLATGNWGQANQAGTRAGVSQ_gap_of_unknown_length_GKLAKPRQLHNSHWGMMCPAETPEGQACGLVKNLALMVYITVGSAANPILEFLEEWGTENFEEISPAVIPQAAKIFVNGCWVGIHRNPDLLVKTLRRLRRQIDVNTEVGVVRDIRLKELRLYTDYGRCSRPLFIVEGQRLLIKKAHIRALQQRETPDEGWHELVSKGYIEYIDTEEEETTMISMTINDLQNARHNPEEAYSETYTHCEIHPSLILGVCASIIPFPDHNQSPRNTYQSAMGKQAMGIYVTNYQLRMDTLAYVLYYPQKPLVTTRAMEHLHFRQLPAGINAIVAIACYSGYNQEDSVIMNQSSIDRGFFRSLFFRSYRDEEKKMGTLVKEEFGRPNRENTMGMRHGSYDKLDDDGLAPPGTRVSGEDVIIGKTSPIPQDDAQGQASRYSKRDHSTSLRHSESGMVDQVLLTTNADGLRFVKVRMRSVRIPQIGDKFSSRHGQKGTVGMTYTQEDMPWTIEGITPDIIVNPHAIPSRMTIGQLIECIMGKVAAQMGKEGDATPFTDVTVDNISKALHKCNYQMRGFETMYNGHTGRKLTAMIFLGPTYYQRLKHMVDDKIHSRGRGPVQILTRQPAEGRSRDGGLRFGEMERDCMIAHGAAFFLKERLFDQSDAYRVHVCEKCGLIAIANLKKNSFECRGCKNKTDIVQVHIPYACKLLFQELMAMAIAPRMLTHDMKTGKDQKKR</w:t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right="12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18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nux1.softberry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04:42:00Z</dcterms:created>
  <dc:creator>sidorenko</dc:creator>
  <dc:description/>
  <cp:keywords/>
  <dc:language>en-US</dc:language>
  <cp:lastModifiedBy>sidorenko</cp:lastModifiedBy>
  <cp:lastPrinted>2009-09-08T15:35:00Z</cp:lastPrinted>
  <dcterms:modified xsi:type="dcterms:W3CDTF">2009-10-06T15:18:00Z</dcterms:modified>
  <cp:revision>21</cp:revision>
  <dc:subject/>
  <dc:title>&gt;ZmPRA2 </dc:title>
</cp:coreProperties>
</file>